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3A1" w:rsidRDefault="00BE71C5" w:rsidP="003F13A1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Pr="00302EC5">
        <w:rPr>
          <w:rFonts w:ascii="Times New Roman" w:hAnsi="Times New Roman"/>
          <w:kern w:val="0"/>
          <w:sz w:val="24"/>
          <w:szCs w:val="24"/>
        </w:rPr>
        <w:t>upplementary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able 1</w:t>
      </w:r>
      <w:r w:rsidR="00D24DA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. </w:t>
      </w:r>
      <w:r w:rsidR="00817D22">
        <w:rPr>
          <w:rFonts w:ascii="Times New Roman" w:hAnsi="Times New Roman" w:hint="eastAsia"/>
          <w:color w:val="000000"/>
          <w:sz w:val="24"/>
          <w:szCs w:val="24"/>
        </w:rPr>
        <w:t>qP</w:t>
      </w:r>
      <w:r w:rsidR="00817D22">
        <w:rPr>
          <w:rFonts w:ascii="Times New Roman" w:hAnsi="Times New Roman"/>
          <w:color w:val="000000"/>
          <w:sz w:val="24"/>
          <w:szCs w:val="24"/>
        </w:rPr>
        <w:t>CR</w:t>
      </w:r>
      <w:r w:rsidR="003F13A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primer</w:t>
      </w:r>
      <w:r w:rsidR="00101B7E"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</w:p>
    <w:tbl>
      <w:tblPr>
        <w:tblStyle w:val="a5"/>
        <w:tblW w:w="0" w:type="auto"/>
        <w:tblLook w:val="04A0"/>
      </w:tblPr>
      <w:tblGrid>
        <w:gridCol w:w="3510"/>
        <w:gridCol w:w="6521"/>
      </w:tblGrid>
      <w:tr w:rsidR="003F13A1" w:rsidTr="00020755">
        <w:tc>
          <w:tcPr>
            <w:tcW w:w="3510" w:type="dxa"/>
          </w:tcPr>
          <w:p w:rsidR="003F13A1" w:rsidRDefault="003F13A1" w:rsidP="00612A0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6521" w:type="dxa"/>
          </w:tcPr>
          <w:p w:rsidR="003F13A1" w:rsidRDefault="003F13A1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Primer sequences</w:t>
            </w:r>
          </w:p>
        </w:tc>
      </w:tr>
      <w:tr w:rsidR="003F13A1" w:rsidTr="00020755">
        <w:trPr>
          <w:trHeight w:val="437"/>
        </w:trPr>
        <w:tc>
          <w:tcPr>
            <w:tcW w:w="3510" w:type="dxa"/>
          </w:tcPr>
          <w:p w:rsidR="003F13A1" w:rsidRDefault="003F13A1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3A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β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-globin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>
              <w:t xml:space="preserve"> 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6521" w:type="dxa"/>
          </w:tcPr>
          <w:p w:rsidR="003F13A1" w:rsidRDefault="003F13A1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ACACAACTGTGTTCACTAGC</w:t>
            </w:r>
          </w:p>
        </w:tc>
      </w:tr>
      <w:tr w:rsidR="003F13A1" w:rsidTr="00020755">
        <w:tc>
          <w:tcPr>
            <w:tcW w:w="3510" w:type="dxa"/>
          </w:tcPr>
          <w:p w:rsidR="003F13A1" w:rsidRDefault="003F13A1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3A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β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-globin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>
              <w:t xml:space="preserve"> 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6521" w:type="dxa"/>
          </w:tcPr>
          <w:p w:rsidR="003F13A1" w:rsidRDefault="003F13A1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CAACTTCATCCACGTTCACC</w:t>
            </w:r>
          </w:p>
        </w:tc>
      </w:tr>
      <w:tr w:rsidR="00101B7E" w:rsidTr="00020755">
        <w:tc>
          <w:tcPr>
            <w:tcW w:w="3510" w:type="dxa"/>
          </w:tcPr>
          <w:p w:rsidR="00101B7E" w:rsidRPr="003F13A1" w:rsidRDefault="00101B7E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NE9-q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>
              <w:t xml:space="preserve"> 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6521" w:type="dxa"/>
          </w:tcPr>
          <w:p w:rsidR="00101B7E" w:rsidRPr="003F13A1" w:rsidRDefault="00101B7E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CAGCCTCCCTTTACCCAG</w:t>
            </w:r>
          </w:p>
        </w:tc>
      </w:tr>
      <w:tr w:rsidR="00101B7E" w:rsidTr="00020755">
        <w:tc>
          <w:tcPr>
            <w:tcW w:w="3510" w:type="dxa"/>
          </w:tcPr>
          <w:p w:rsidR="00101B7E" w:rsidRPr="003F13A1" w:rsidRDefault="00101B7E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NE9-q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>
              <w:t xml:space="preserve"> 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6521" w:type="dxa"/>
          </w:tcPr>
          <w:p w:rsidR="00101B7E" w:rsidRPr="003F13A1" w:rsidRDefault="00101B7E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ACGGATGACAGGCGGTGT</w:t>
            </w:r>
          </w:p>
        </w:tc>
      </w:tr>
      <w:tr w:rsidR="003F13A1" w:rsidTr="00020755">
        <w:tc>
          <w:tcPr>
            <w:tcW w:w="3510" w:type="dxa"/>
          </w:tcPr>
          <w:p w:rsidR="003F13A1" w:rsidRDefault="003F13A1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LF2</w:t>
            </w:r>
            <w:r w:rsidR="00101B7E"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 w:rsidR="00101B7E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="00101B7E">
              <w:t xml:space="preserve"> </w:t>
            </w:r>
            <w:r w:rsidR="00101B7E"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6521" w:type="dxa"/>
          </w:tcPr>
          <w:p w:rsidR="003F13A1" w:rsidRDefault="003F13A1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TTGGGAATGCTTGAGAAC</w:t>
            </w:r>
          </w:p>
        </w:tc>
      </w:tr>
      <w:tr w:rsidR="003F13A1" w:rsidTr="00020755">
        <w:tc>
          <w:tcPr>
            <w:tcW w:w="3510" w:type="dxa"/>
          </w:tcPr>
          <w:p w:rsidR="003F13A1" w:rsidRDefault="003F13A1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LF2</w:t>
            </w:r>
            <w:r w:rsidR="00101B7E"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 w:rsidR="00101B7E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="00101B7E">
              <w:t xml:space="preserve"> </w:t>
            </w:r>
            <w:r w:rsidR="00101B7E"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6521" w:type="dxa"/>
          </w:tcPr>
          <w:p w:rsidR="003F13A1" w:rsidRDefault="003F13A1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CGTGGCAACGGAGTGAGA</w:t>
            </w:r>
          </w:p>
        </w:tc>
      </w:tr>
      <w:tr w:rsidR="00101B7E" w:rsidTr="00020755">
        <w:tc>
          <w:tcPr>
            <w:tcW w:w="3510" w:type="dxa"/>
            <w:vAlign w:val="center"/>
          </w:tcPr>
          <w:p w:rsidR="00101B7E" w:rsidRPr="00101B7E" w:rsidRDefault="00101B7E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RMD7</w:t>
            </w: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6521" w:type="dxa"/>
          </w:tcPr>
          <w:p w:rsidR="00101B7E" w:rsidRPr="00101B7E" w:rsidRDefault="00101B7E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CCTTTCTCAGACCCTAAC</w:t>
            </w:r>
          </w:p>
        </w:tc>
      </w:tr>
      <w:tr w:rsidR="00101B7E" w:rsidTr="00020755">
        <w:tc>
          <w:tcPr>
            <w:tcW w:w="3510" w:type="dxa"/>
            <w:vAlign w:val="center"/>
          </w:tcPr>
          <w:p w:rsidR="00101B7E" w:rsidRPr="00101B7E" w:rsidRDefault="00101B7E" w:rsidP="00817D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RMD7</w:t>
            </w: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6521" w:type="dxa"/>
          </w:tcPr>
          <w:p w:rsidR="00101B7E" w:rsidRPr="00101B7E" w:rsidRDefault="00101B7E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TTGAATCACTGCTCCACT</w:t>
            </w:r>
          </w:p>
        </w:tc>
      </w:tr>
      <w:tr w:rsidR="00101B7E" w:rsidTr="00020755">
        <w:tc>
          <w:tcPr>
            <w:tcW w:w="3510" w:type="dxa"/>
            <w:vAlign w:val="center"/>
          </w:tcPr>
          <w:p w:rsidR="00101B7E" w:rsidRPr="00101B7E" w:rsidRDefault="00817D22" w:rsidP="0002075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</w:t>
            </w:r>
            <w:r w:rsidR="00020755" w:rsidRPr="002006D0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I</w:t>
            </w: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M1</w:t>
            </w:r>
            <w:r w:rsidR="00101B7E"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 w:rsidR="00101B7E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="00101B7E"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01B7E"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6521" w:type="dxa"/>
          </w:tcPr>
          <w:p w:rsidR="00101B7E" w:rsidRPr="00101B7E" w:rsidRDefault="00101B7E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ATAGGAGGGATGGCTTGG</w:t>
            </w:r>
          </w:p>
        </w:tc>
      </w:tr>
      <w:tr w:rsidR="00101B7E" w:rsidTr="00020755">
        <w:tc>
          <w:tcPr>
            <w:tcW w:w="3510" w:type="dxa"/>
            <w:vAlign w:val="center"/>
          </w:tcPr>
          <w:p w:rsidR="00101B7E" w:rsidRPr="00101B7E" w:rsidRDefault="00817D22" w:rsidP="0002075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</w:t>
            </w:r>
            <w:r w:rsidR="00020755" w:rsidRPr="002006D0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I</w:t>
            </w:r>
            <w:r w:rsidRPr="002006D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M1</w:t>
            </w:r>
            <w:r w:rsidR="00101B7E"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qP</w:t>
            </w:r>
            <w:r w:rsidR="00101B7E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  <w:r w:rsidR="00101B7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="00101B7E"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01B7E" w:rsidRPr="003F13A1">
              <w:rPr>
                <w:rFonts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6521" w:type="dxa"/>
          </w:tcPr>
          <w:p w:rsidR="00101B7E" w:rsidRPr="00101B7E" w:rsidRDefault="00101B7E" w:rsidP="00101B7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1B7E">
              <w:rPr>
                <w:rFonts w:ascii="Times New Roman" w:hAnsi="Times New Roman"/>
                <w:color w:val="000000"/>
                <w:sz w:val="24"/>
                <w:szCs w:val="24"/>
              </w:rPr>
              <w:t>GCATTAGTATTTCAGAGGC</w:t>
            </w:r>
          </w:p>
        </w:tc>
      </w:tr>
    </w:tbl>
    <w:p w:rsidR="00817D22" w:rsidRDefault="00817D22" w:rsidP="003F13A1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sectPr w:rsidR="00817D22" w:rsidSect="00612A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0B51" w:rsidRDefault="00840B51" w:rsidP="00612A04">
      <w:r>
        <w:separator/>
      </w:r>
    </w:p>
  </w:endnote>
  <w:endnote w:type="continuationSeparator" w:id="1">
    <w:p w:rsidR="00840B51" w:rsidRDefault="00840B51" w:rsidP="00612A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0B51" w:rsidRDefault="00840B51" w:rsidP="00612A04">
      <w:r>
        <w:separator/>
      </w:r>
    </w:p>
  </w:footnote>
  <w:footnote w:type="continuationSeparator" w:id="1">
    <w:p w:rsidR="00840B51" w:rsidRDefault="00840B51" w:rsidP="00612A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2A04"/>
    <w:rsid w:val="00011D13"/>
    <w:rsid w:val="00020755"/>
    <w:rsid w:val="000E7EFD"/>
    <w:rsid w:val="00101B7E"/>
    <w:rsid w:val="001A7B81"/>
    <w:rsid w:val="001E3EA1"/>
    <w:rsid w:val="002006D0"/>
    <w:rsid w:val="003043DD"/>
    <w:rsid w:val="00396E86"/>
    <w:rsid w:val="003F13A1"/>
    <w:rsid w:val="00426591"/>
    <w:rsid w:val="00481C9D"/>
    <w:rsid w:val="0049795C"/>
    <w:rsid w:val="0052519F"/>
    <w:rsid w:val="00533526"/>
    <w:rsid w:val="00597822"/>
    <w:rsid w:val="005D6422"/>
    <w:rsid w:val="00612A04"/>
    <w:rsid w:val="006A1156"/>
    <w:rsid w:val="006B5EA8"/>
    <w:rsid w:val="00731AF7"/>
    <w:rsid w:val="007D24E0"/>
    <w:rsid w:val="00817D22"/>
    <w:rsid w:val="00840B51"/>
    <w:rsid w:val="00912886"/>
    <w:rsid w:val="00A956BE"/>
    <w:rsid w:val="00AE372F"/>
    <w:rsid w:val="00B322ED"/>
    <w:rsid w:val="00BE71C5"/>
    <w:rsid w:val="00C07550"/>
    <w:rsid w:val="00D0579E"/>
    <w:rsid w:val="00D24DA7"/>
    <w:rsid w:val="00D33AC6"/>
    <w:rsid w:val="00DB4A4A"/>
    <w:rsid w:val="00DE399C"/>
    <w:rsid w:val="00E07E36"/>
    <w:rsid w:val="00E4184A"/>
    <w:rsid w:val="00E82617"/>
    <w:rsid w:val="00F03947"/>
    <w:rsid w:val="00F062DC"/>
    <w:rsid w:val="00F22165"/>
    <w:rsid w:val="00F64C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A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2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2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2A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2A04"/>
    <w:rPr>
      <w:sz w:val="18"/>
      <w:szCs w:val="18"/>
    </w:rPr>
  </w:style>
  <w:style w:type="table" w:styleId="a5">
    <w:name w:val="Table Grid"/>
    <w:basedOn w:val="a1"/>
    <w:rsid w:val="00612A0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1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80</Words>
  <Characters>460</Characters>
  <Application>Microsoft Office Word</Application>
  <DocSecurity>0</DocSecurity>
  <Lines>3</Lines>
  <Paragraphs>1</Paragraphs>
  <ScaleCrop>false</ScaleCrop>
  <Company>Microsoft</Company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义锡</dc:creator>
  <cp:keywords/>
  <dc:description/>
  <cp:lastModifiedBy>孙义锡</cp:lastModifiedBy>
  <cp:revision>24</cp:revision>
  <dcterms:created xsi:type="dcterms:W3CDTF">2018-08-29T08:34:00Z</dcterms:created>
  <dcterms:modified xsi:type="dcterms:W3CDTF">2019-10-23T00:09:00Z</dcterms:modified>
</cp:coreProperties>
</file>